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431" w:type="dxa"/>
        <w:jc w:val="center"/>
        <w:tblLook w:val="04A0" w:firstRow="1" w:lastRow="0" w:firstColumn="1" w:lastColumn="0" w:noHBand="0" w:noVBand="1"/>
      </w:tblPr>
      <w:tblGrid>
        <w:gridCol w:w="2017"/>
        <w:gridCol w:w="1356"/>
        <w:gridCol w:w="1356"/>
      </w:tblGrid>
      <w:tr w:rsidR="007E06F4" w:rsidRPr="007E06F4" w:rsidTr="007E06F4">
        <w:trPr>
          <w:trHeight w:val="340"/>
          <w:jc w:val="center"/>
        </w:trPr>
        <w:tc>
          <w:tcPr>
            <w:tcW w:w="18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ene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 value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OX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52590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94E-1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WIP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49218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04E-10</w:t>
            </w:r>
          </w:p>
        </w:tc>
        <w:bookmarkStart w:id="0" w:name="_GoBack"/>
        <w:bookmarkEnd w:id="0"/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DS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43631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72E-0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100133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42570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4.12E-0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CL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42447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4.55E-0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AB4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42254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5.31E-0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MZ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40971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45E-0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N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40875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56E-0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CDH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8607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8.27E-0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US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8296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03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BL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7255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11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EFB109P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7187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21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DGF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7001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51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MRT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6515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3.47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AP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6102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4.55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8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6073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4.63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YP2W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5923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5.11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R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5531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6.58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VW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5236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7.94E-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S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4829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03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4or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4731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09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P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4612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17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ZD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4478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27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M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4268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45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T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3764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1.97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OX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3726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02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RD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3698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05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PAC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3453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37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LC6A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3445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39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UP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342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42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GFR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3197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2.76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WDR45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2979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3.14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6orf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2755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3.58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W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2637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3.83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OME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2484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4.19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SPAN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2448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4.28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CDHB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989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5.56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GAL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780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6.25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5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547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7.12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SMD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329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8.04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IG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297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8.18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WDD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279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8.26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SUM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260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8.35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LAV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231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8.49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PS2P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024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9.51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UC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1019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9.54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100270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960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9.85E-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OX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841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05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RP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815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065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SNK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711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12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3F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703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132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NORA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550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229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RIM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539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236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O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459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29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AC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413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323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146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380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34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H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364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35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LHL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349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369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B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343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373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315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394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ASGEF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246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446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N3K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227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461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2R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172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5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CDH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160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514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EAT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10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557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NF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049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60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YWH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3002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626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ASA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934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70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100302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923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716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PN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784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846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RK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666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963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MGCL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645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1984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SBP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473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2171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USP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327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2340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RA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240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2447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RPL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216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2477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51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196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2503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R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105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2622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T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9068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2672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959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2825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DE6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822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027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SM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794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071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WDR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749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142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NF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556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462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8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506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54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COL9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4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577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CE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476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601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UMO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407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728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N3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333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867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HBD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313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3907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TH2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246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4038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T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150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4234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CDH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141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4252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ERPIN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120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4297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FN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11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4308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M4S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8017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452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W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951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466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873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4850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810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5001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C3H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787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5057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P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78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5070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AB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718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523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189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555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5657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FB1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548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5679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WR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460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5922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D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460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5923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8J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419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60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6orf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385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614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RTAP1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372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617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ULT1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319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6338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PR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31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6361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MEM20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300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6394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NF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148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6874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EP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145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6885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IAA0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08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7100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RTAP5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075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7116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R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073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7124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RTCA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052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719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10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7034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725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CTD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882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779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ANO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803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8090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DG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780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8178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27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713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8436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CNM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708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845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7orf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610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8849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VP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578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8982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OX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475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942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E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379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0985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DD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322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0113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PL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244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0482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CGB3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218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0608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MTM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157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090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5or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149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094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RSS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107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115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CY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040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1502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LC6A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019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1614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TP5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6004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1696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RP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987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178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RRT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985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1795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F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982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1809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GS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912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2191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3F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892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2304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AP30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881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2362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R1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868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2437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S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768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3013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TG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724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3270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VR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722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328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689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3483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677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3554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U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66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3632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YM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576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4183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CNM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56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4248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PV17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558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429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HS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525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4509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IF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497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4689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20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447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5021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C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408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5284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6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394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538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285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360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5608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5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287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6124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HR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238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6477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HE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233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6515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FX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23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65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FNG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218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6622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R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213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6659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PIN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143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7182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RIM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133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7254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A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10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7488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FCP2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069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7744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VR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035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8010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OU3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5003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8268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MORF4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994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8334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P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977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8473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NP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943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18752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PR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78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0109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766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0252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TV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675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1056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CN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671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109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16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659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1209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3orf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648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1303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NORD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608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1673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CT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604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1716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AG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575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1983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HLHB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549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2235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ED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506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2643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6orf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501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2691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465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3048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AU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454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316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6orf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439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3308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FD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385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3852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F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381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3891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9orf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378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3918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VW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366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4042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AB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366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4047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P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349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4222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APS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346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4244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CDHG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32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4499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AD51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316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4562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DHHC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266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5085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TU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25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5202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SPAN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227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550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7orf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223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5552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198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582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DUF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193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5870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WT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192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5889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KBP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169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6142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LC25A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127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6600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EPRE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11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6695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RTAP5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115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674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DORA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100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69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100190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01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7839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100134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4008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797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FDN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990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8183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LDN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986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8237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CXCL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974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837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PR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954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8613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OU6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933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8872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R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902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924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RTAP5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96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9314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DA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78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9541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2orf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76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9566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NGPT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46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9928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LI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46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9933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2orf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45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9945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0orf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44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299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729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34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0079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NKS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3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0125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NF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24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021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RI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05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0454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RIM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800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0513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IF2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795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0584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US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786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069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1orf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73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1404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LAG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554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378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9orf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46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5045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N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45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5171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IP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441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5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S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440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5414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DO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439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5421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100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431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5539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T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408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5875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550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31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7245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XO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299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751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A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254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8205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R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248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8296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YIP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228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8620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URO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205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8972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B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19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91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UP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19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9165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YT14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165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9610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84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14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39954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2orf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109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0516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NF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10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0562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6orf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086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0897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LC7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07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1145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D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303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1831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EY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976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2755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RAVE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972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282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IP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948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3248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IF4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94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3373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IR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940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3378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YR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939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3397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B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914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3835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OL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895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4172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OM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807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5753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FSD6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799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589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C4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762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6581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ETT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741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6983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NF32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733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7133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R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709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7575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20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672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8290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LC26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647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8768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SP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639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8922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K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616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937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PAT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613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9430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GF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61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9471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HLHE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605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959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F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595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9781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RTAP5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587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49937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OLGA6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567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034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AG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545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0788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MCO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531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1059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LOV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522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1247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401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50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1509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EA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506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1576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RMC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502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1661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GA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9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1795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EF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91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1876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DK2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87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1957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NN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76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2181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PP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7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2233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C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61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2494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3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56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2601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LC24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3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3133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IF2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30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3141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Xorf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428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31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RPS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394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3904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B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376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4289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IF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355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4737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QT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339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5081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OR10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337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5120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9orf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311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5679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643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309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5733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I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300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592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UBE2Q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290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6131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286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622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C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280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6356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OX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257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6880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145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225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758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Xorf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222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766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AP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208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7962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163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59002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AD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115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01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DA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089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0725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TP2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08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0747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17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06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1357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YNL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043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1797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1F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2024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2263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HA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987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315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96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3775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UBA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962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3784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UL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95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405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PL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949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4104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4orf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919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4847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KFZP686I15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916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4912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OL27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914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495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4GALN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893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549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NORA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885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5698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RM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883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574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LHL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849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6603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PD52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843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6768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L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834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7003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100101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827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7170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D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793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8047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PY19L2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784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8286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HUMP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759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8958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PP1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741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9418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HHA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737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9525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MT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732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69666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VN1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700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0520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Q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661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15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AS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644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2054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BX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642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2109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GABR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640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2151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LR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627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2509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LXD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625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2576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UPT7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605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3127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5A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600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326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SWI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576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3932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DX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565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4237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ME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560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4374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HDRB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558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443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JU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552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459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LDN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515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5650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2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500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6079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87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6461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R2C2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74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6828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NASE1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61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7234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RPL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507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7535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TG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39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7854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R1I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3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8002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KR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34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801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RI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3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8036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F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25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8264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RR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409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8746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EP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389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9353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Y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387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9396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L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369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9935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RHGEF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36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79969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TLL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355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035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LLU1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332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1072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T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31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1491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CO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315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1586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ATD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2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2578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RMC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247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3692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F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242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3864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C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239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3939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OL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227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4327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IAA0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218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4600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IP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21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471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X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185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564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RHGEF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176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5950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SK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172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6073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CN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167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6246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T1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150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6785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PAMD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14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6961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C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112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8022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RIM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109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8101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25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102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8348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OPS7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98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8485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2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97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8527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E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93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8643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EP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68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9480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Y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63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9641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T8SI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60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9748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PL3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56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89859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3GN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44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0266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27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083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RTAP3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22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101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HMG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1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1100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JP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1013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1321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UBE2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92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20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DF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87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2208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S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75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2616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A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7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2673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127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72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2706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DX11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61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307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N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60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3122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RPL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52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3399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D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43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3698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IN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25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4341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SM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913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4757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G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84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5780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APN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77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6010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CO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57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672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LG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44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718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A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39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7359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I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38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740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C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38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7422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100A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3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764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O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27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7789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ZD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24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7903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RDXDD1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24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7911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SCR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2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7977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MA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13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8313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IG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1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8373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5orf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810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8427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OX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86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9303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F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8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930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LR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8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9428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CDHG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78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9570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OLR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71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099849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P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59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0282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K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43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085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T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35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1156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RF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25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154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TGB3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2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1597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14o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23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1612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CT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712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2007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VN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689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2890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HA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674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3464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ZNF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651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432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IA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641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4715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VSN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611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5870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6orf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608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5951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7orf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597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6377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10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593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6530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RL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590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6667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SP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588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6736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21orf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577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7188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LJ4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559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786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H3Y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535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8827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G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521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93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G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505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099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3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48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0687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481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0953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TF2H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454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2058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OMM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451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2170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LDH18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444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2485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RH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43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2732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286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430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3036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M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423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3318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3HD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94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452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RP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84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4946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S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73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5382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YT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73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5386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ERPIN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73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5396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M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71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54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PATA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54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6165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IF3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51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628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A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48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6410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Y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31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71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CCDC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29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7217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AVP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323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7482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UG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90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8898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H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84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9121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D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73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1959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FAM5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57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0289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IS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45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0834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RKAR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39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1068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NG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25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1681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GTPB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2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172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PPD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13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2204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MACH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205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2555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RPL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75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3899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IPA1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67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4229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I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67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4241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NAJC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6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4356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DTN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57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4693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ERPIN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34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5731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LF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29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5926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C9orf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26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60616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RKAR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17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6475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NH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14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6591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AR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10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68013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BC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06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6955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MPZ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06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698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SAL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05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70259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LOC283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101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72095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KIAA1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083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79977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EIF3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078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8255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PRO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069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86701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TA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056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92762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W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045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297534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ORMD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025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306878</w:t>
            </w:r>
          </w:p>
        </w:tc>
      </w:tr>
      <w:tr w:rsidR="007E06F4" w:rsidRPr="007E06F4" w:rsidTr="007E06F4">
        <w:trPr>
          <w:trHeight w:val="320"/>
          <w:jc w:val="center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RC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20007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6F4" w:rsidRPr="007E06F4" w:rsidRDefault="007E06F4" w:rsidP="007E06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E06F4">
              <w:rPr>
                <w:rFonts w:ascii="Times New Roman" w:eastAsia="宋体" w:hAnsi="Times New Roman" w:cs="Times New Roman"/>
                <w:color w:val="000000"/>
                <w:kern w:val="0"/>
              </w:rPr>
              <w:t>0.01315127</w:t>
            </w:r>
          </w:p>
        </w:tc>
      </w:tr>
    </w:tbl>
    <w:p w:rsidR="009C4FE1" w:rsidRDefault="009C4FE1"/>
    <w:sectPr w:rsidR="009C4FE1" w:rsidSect="00142E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F4"/>
    <w:rsid w:val="0001235C"/>
    <w:rsid w:val="00033C03"/>
    <w:rsid w:val="000B3947"/>
    <w:rsid w:val="000C211E"/>
    <w:rsid w:val="000D03CF"/>
    <w:rsid w:val="000D03DD"/>
    <w:rsid w:val="000E1395"/>
    <w:rsid w:val="000E2D7B"/>
    <w:rsid w:val="001246DC"/>
    <w:rsid w:val="00142EA1"/>
    <w:rsid w:val="001573C2"/>
    <w:rsid w:val="0016158B"/>
    <w:rsid w:val="00185528"/>
    <w:rsid w:val="0018699B"/>
    <w:rsid w:val="001D569F"/>
    <w:rsid w:val="001F41C0"/>
    <w:rsid w:val="002010AD"/>
    <w:rsid w:val="002370A6"/>
    <w:rsid w:val="002527AC"/>
    <w:rsid w:val="0027363C"/>
    <w:rsid w:val="00275E02"/>
    <w:rsid w:val="00284489"/>
    <w:rsid w:val="00284FA2"/>
    <w:rsid w:val="0029555F"/>
    <w:rsid w:val="002A1D3E"/>
    <w:rsid w:val="002B32F1"/>
    <w:rsid w:val="002C17DA"/>
    <w:rsid w:val="002D26FA"/>
    <w:rsid w:val="003221A1"/>
    <w:rsid w:val="00324767"/>
    <w:rsid w:val="00337DEE"/>
    <w:rsid w:val="00341E89"/>
    <w:rsid w:val="00361641"/>
    <w:rsid w:val="0039006B"/>
    <w:rsid w:val="003B7FD7"/>
    <w:rsid w:val="003E37CB"/>
    <w:rsid w:val="003E5C34"/>
    <w:rsid w:val="003E7274"/>
    <w:rsid w:val="003E748B"/>
    <w:rsid w:val="0040255B"/>
    <w:rsid w:val="00404ABD"/>
    <w:rsid w:val="00416175"/>
    <w:rsid w:val="0042075E"/>
    <w:rsid w:val="00466F0A"/>
    <w:rsid w:val="0047011D"/>
    <w:rsid w:val="0048080E"/>
    <w:rsid w:val="004935D6"/>
    <w:rsid w:val="004F43D7"/>
    <w:rsid w:val="004F6D0B"/>
    <w:rsid w:val="00524A90"/>
    <w:rsid w:val="0054356C"/>
    <w:rsid w:val="00555EE1"/>
    <w:rsid w:val="0056244F"/>
    <w:rsid w:val="0057340B"/>
    <w:rsid w:val="00596ED0"/>
    <w:rsid w:val="005B4BDC"/>
    <w:rsid w:val="005B5BC2"/>
    <w:rsid w:val="005F7E02"/>
    <w:rsid w:val="00636FEC"/>
    <w:rsid w:val="00642956"/>
    <w:rsid w:val="00673A02"/>
    <w:rsid w:val="006862BB"/>
    <w:rsid w:val="006965F9"/>
    <w:rsid w:val="006A78FD"/>
    <w:rsid w:val="006B0948"/>
    <w:rsid w:val="006B19B9"/>
    <w:rsid w:val="006E0958"/>
    <w:rsid w:val="00700570"/>
    <w:rsid w:val="00727CC3"/>
    <w:rsid w:val="00755FF7"/>
    <w:rsid w:val="00762B91"/>
    <w:rsid w:val="007633F5"/>
    <w:rsid w:val="00764C5B"/>
    <w:rsid w:val="00771DAE"/>
    <w:rsid w:val="00774A8D"/>
    <w:rsid w:val="0079192F"/>
    <w:rsid w:val="007D7584"/>
    <w:rsid w:val="007E06F4"/>
    <w:rsid w:val="007F5015"/>
    <w:rsid w:val="00831D10"/>
    <w:rsid w:val="0083346A"/>
    <w:rsid w:val="00861F85"/>
    <w:rsid w:val="0087647F"/>
    <w:rsid w:val="00895101"/>
    <w:rsid w:val="008958EF"/>
    <w:rsid w:val="00897289"/>
    <w:rsid w:val="008B5114"/>
    <w:rsid w:val="008F322F"/>
    <w:rsid w:val="0091578F"/>
    <w:rsid w:val="00920AA9"/>
    <w:rsid w:val="00925B16"/>
    <w:rsid w:val="00927B28"/>
    <w:rsid w:val="0095634D"/>
    <w:rsid w:val="009B2CB9"/>
    <w:rsid w:val="009B7C95"/>
    <w:rsid w:val="009C017A"/>
    <w:rsid w:val="009C4FE1"/>
    <w:rsid w:val="009D2F5D"/>
    <w:rsid w:val="009E5A14"/>
    <w:rsid w:val="009F0DF6"/>
    <w:rsid w:val="009F3BBE"/>
    <w:rsid w:val="00A1259C"/>
    <w:rsid w:val="00A210E7"/>
    <w:rsid w:val="00A32534"/>
    <w:rsid w:val="00A71229"/>
    <w:rsid w:val="00A81F34"/>
    <w:rsid w:val="00AD24D5"/>
    <w:rsid w:val="00B33ED0"/>
    <w:rsid w:val="00B6321A"/>
    <w:rsid w:val="00B75295"/>
    <w:rsid w:val="00B80BFE"/>
    <w:rsid w:val="00B97ECF"/>
    <w:rsid w:val="00BE1975"/>
    <w:rsid w:val="00BF2E76"/>
    <w:rsid w:val="00C061BD"/>
    <w:rsid w:val="00C46C48"/>
    <w:rsid w:val="00C519EE"/>
    <w:rsid w:val="00C51D38"/>
    <w:rsid w:val="00C66DE0"/>
    <w:rsid w:val="00C74055"/>
    <w:rsid w:val="00CA5F9D"/>
    <w:rsid w:val="00CB3F6A"/>
    <w:rsid w:val="00D076B4"/>
    <w:rsid w:val="00D350D2"/>
    <w:rsid w:val="00D40F76"/>
    <w:rsid w:val="00D47068"/>
    <w:rsid w:val="00D703CA"/>
    <w:rsid w:val="00D77CE5"/>
    <w:rsid w:val="00DB633A"/>
    <w:rsid w:val="00DD0698"/>
    <w:rsid w:val="00E32297"/>
    <w:rsid w:val="00E5751E"/>
    <w:rsid w:val="00E65787"/>
    <w:rsid w:val="00E815DB"/>
    <w:rsid w:val="00E848CD"/>
    <w:rsid w:val="00EA4F65"/>
    <w:rsid w:val="00EA71A8"/>
    <w:rsid w:val="00ED64E1"/>
    <w:rsid w:val="00EF435B"/>
    <w:rsid w:val="00EF5088"/>
    <w:rsid w:val="00EF7727"/>
    <w:rsid w:val="00F15C06"/>
    <w:rsid w:val="00F24E06"/>
    <w:rsid w:val="00F25AD8"/>
    <w:rsid w:val="00F342A8"/>
    <w:rsid w:val="00F77867"/>
    <w:rsid w:val="00F869DC"/>
    <w:rsid w:val="00FD0694"/>
    <w:rsid w:val="00FD0CFA"/>
    <w:rsid w:val="00FE40E5"/>
    <w:rsid w:val="00FE5DE6"/>
    <w:rsid w:val="00FE66A2"/>
    <w:rsid w:val="00FF2653"/>
    <w:rsid w:val="00FF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99E2A"/>
  <w15:chartTrackingRefBased/>
  <w15:docId w15:val="{3497FFF7-54A6-3047-AF28-ECE7064B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E06F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E06F4"/>
    <w:rPr>
      <w:color w:val="800080"/>
      <w:u w:val="single"/>
    </w:rPr>
  </w:style>
  <w:style w:type="paragraph" w:customStyle="1" w:styleId="msonormal0">
    <w:name w:val="msonormal"/>
    <w:basedOn w:val="a"/>
    <w:rsid w:val="007E06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7E06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E06F4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</w:rPr>
  </w:style>
  <w:style w:type="paragraph" w:customStyle="1" w:styleId="xl66">
    <w:name w:val="xl66"/>
    <w:basedOn w:val="a"/>
    <w:rsid w:val="007E06F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</w:rPr>
  </w:style>
  <w:style w:type="paragraph" w:customStyle="1" w:styleId="xl67">
    <w:name w:val="xl67"/>
    <w:basedOn w:val="a"/>
    <w:rsid w:val="007E06F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</w:rPr>
  </w:style>
  <w:style w:type="paragraph" w:customStyle="1" w:styleId="xl68">
    <w:name w:val="xl68"/>
    <w:basedOn w:val="a"/>
    <w:rsid w:val="007E06F4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0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10</Words>
  <Characters>12600</Characters>
  <Application>Microsoft Office Word</Application>
  <DocSecurity>0</DocSecurity>
  <Lines>105</Lines>
  <Paragraphs>29</Paragraphs>
  <ScaleCrop>false</ScaleCrop>
  <Company/>
  <LinksUpToDate>false</LinksUpToDate>
  <CharactersWithSpaces>1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8T08:19:00Z</dcterms:created>
  <dcterms:modified xsi:type="dcterms:W3CDTF">2020-02-08T08:20:00Z</dcterms:modified>
</cp:coreProperties>
</file>